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824A0" w14:textId="0F11EC5F" w:rsidR="00C232CC" w:rsidRDefault="00C232CC" w:rsidP="00C232CC">
      <w:pPr>
        <w:spacing w:line="240" w:lineRule="auto"/>
        <w:rPr>
          <w:rFonts w:ascii="Calibri" w:eastAsia="Calibri" w:hAnsi="Calibri" w:cs="Calibri"/>
        </w:rPr>
      </w:pPr>
      <w:r w:rsidRPr="007A7AD9">
        <w:rPr>
          <w:rFonts w:ascii="Calibri" w:eastAsia="Calibri" w:hAnsi="Calibri" w:cs="Calibri"/>
          <w:b/>
          <w:bCs/>
        </w:rPr>
        <w:t>S</w:t>
      </w:r>
      <w:r w:rsidR="00CD48C2">
        <w:rPr>
          <w:rFonts w:ascii="Calibri" w:eastAsia="Calibri" w:hAnsi="Calibri" w:cs="Calibri"/>
          <w:b/>
          <w:bCs/>
        </w:rPr>
        <w:t>4</w:t>
      </w:r>
      <w:r>
        <w:rPr>
          <w:rFonts w:ascii="Calibri" w:eastAsia="Calibri" w:hAnsi="Calibri" w:cs="Calibri"/>
          <w:b/>
          <w:bCs/>
        </w:rPr>
        <w:t xml:space="preserve"> </w:t>
      </w:r>
      <w:r w:rsidRPr="007A7AD9">
        <w:rPr>
          <w:rFonts w:ascii="Calibri" w:eastAsia="Calibri" w:hAnsi="Calibri" w:cs="Calibri"/>
          <w:b/>
          <w:bCs/>
        </w:rPr>
        <w:t>Table</w:t>
      </w:r>
      <w:r>
        <w:rPr>
          <w:rFonts w:ascii="Calibri" w:eastAsia="Calibri" w:hAnsi="Calibri" w:cs="Calibri"/>
          <w:b/>
          <w:bCs/>
        </w:rPr>
        <w:t>.</w:t>
      </w:r>
      <w:r w:rsidRPr="45C8BC14">
        <w:rPr>
          <w:rFonts w:ascii="Calibri" w:eastAsia="Calibri" w:hAnsi="Calibri" w:cs="Calibri"/>
        </w:rPr>
        <w:t xml:space="preserve"> Mixed effects logistic regression model estimates for completing a visit for patients with TB* or LTBI</w:t>
      </w:r>
      <w:r w:rsidRPr="45C8BC14">
        <w:rPr>
          <w:rStyle w:val="normaltextrun"/>
          <w:rFonts w:ascii="Calibri" w:eastAsia="Calibri" w:hAnsi="Calibri" w:cs="Calibri"/>
          <w:color w:val="000000" w:themeColor="text1"/>
        </w:rPr>
        <w:t>†</w:t>
      </w:r>
      <w:r w:rsidRPr="45C8BC14">
        <w:rPr>
          <w:rFonts w:ascii="Calibri" w:eastAsia="Calibri" w:hAnsi="Calibri" w:cs="Calibri"/>
        </w:rPr>
        <w:t>, for the height of pandemic: April 2020 through June 2020</w:t>
      </w:r>
    </w:p>
    <w:tbl>
      <w:tblPr>
        <w:tblW w:w="9478" w:type="dxa"/>
        <w:tblLook w:val="04A0" w:firstRow="1" w:lastRow="0" w:firstColumn="1" w:lastColumn="0" w:noHBand="0" w:noVBand="1"/>
      </w:tblPr>
      <w:tblGrid>
        <w:gridCol w:w="3020"/>
        <w:gridCol w:w="1025"/>
        <w:gridCol w:w="1201"/>
        <w:gridCol w:w="953"/>
        <w:gridCol w:w="1052"/>
        <w:gridCol w:w="1273"/>
        <w:gridCol w:w="948"/>
        <w:gridCol w:w="6"/>
      </w:tblGrid>
      <w:tr w:rsidR="00C232CC" w:rsidRPr="00F97048" w14:paraId="2BE50DF8" w14:textId="77777777" w:rsidTr="00BB641F">
        <w:trPr>
          <w:gridAfter w:val="1"/>
          <w:wAfter w:w="6" w:type="dxa"/>
          <w:trHeight w:val="315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CB57" w14:textId="77777777" w:rsidR="00C232CC" w:rsidRPr="00F97048" w:rsidRDefault="00C232CC" w:rsidP="00BB6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7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A2B1CE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9704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ients with TB</w:t>
            </w:r>
          </w:p>
        </w:tc>
        <w:tc>
          <w:tcPr>
            <w:tcW w:w="327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C0694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9704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ients with LTBI</w:t>
            </w:r>
          </w:p>
        </w:tc>
      </w:tr>
      <w:tr w:rsidR="00C232CC" w:rsidRPr="00F97048" w14:paraId="0589650C" w14:textId="77777777" w:rsidTr="00BB641F">
        <w:trPr>
          <w:gridAfter w:val="1"/>
          <w:wAfter w:w="6" w:type="dxa"/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B166" w14:textId="77777777" w:rsidR="00C232CC" w:rsidRPr="00F97048" w:rsidRDefault="00C232CC" w:rsidP="00BB6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7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83426A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7048">
              <w:rPr>
                <w:rFonts w:ascii="Calibri" w:eastAsia="Times New Roman" w:hAnsi="Calibri" w:cs="Calibri"/>
                <w:b/>
                <w:bCs/>
                <w:color w:val="000000"/>
              </w:rPr>
              <w:t>Visit completion</w:t>
            </w:r>
          </w:p>
        </w:tc>
        <w:tc>
          <w:tcPr>
            <w:tcW w:w="327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97A45D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7048">
              <w:rPr>
                <w:rFonts w:ascii="Calibri" w:eastAsia="Times New Roman" w:hAnsi="Calibri" w:cs="Calibri"/>
                <w:b/>
                <w:bCs/>
                <w:color w:val="000000"/>
              </w:rPr>
              <w:t>Visit completion</w:t>
            </w:r>
          </w:p>
        </w:tc>
      </w:tr>
      <w:tr w:rsidR="00C232CC" w:rsidRPr="00F97048" w14:paraId="1BDCCA52" w14:textId="77777777" w:rsidTr="00BB641F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27FF" w14:textId="77777777" w:rsidR="00C232CC" w:rsidRPr="00F97048" w:rsidRDefault="00C232C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Predictor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922AD" w14:textId="77777777" w:rsidR="00C232CC" w:rsidRPr="00F97048" w:rsidRDefault="00C232C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AO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413CD" w14:textId="77777777" w:rsidR="00C232CC" w:rsidRPr="00F97048" w:rsidRDefault="00C232C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C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7EDA" w14:textId="77777777" w:rsidR="00C232CC" w:rsidRPr="00F97048" w:rsidRDefault="00C232C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p-valu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77A2B" w14:textId="77777777" w:rsidR="00C232CC" w:rsidRPr="00F97048" w:rsidRDefault="00C232C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AO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67898" w14:textId="77777777" w:rsidR="00C232CC" w:rsidRPr="00F97048" w:rsidRDefault="00C232C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CI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492B" w14:textId="77777777" w:rsidR="00C232CC" w:rsidRPr="00F97048" w:rsidRDefault="00C232C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p-value</w:t>
            </w:r>
          </w:p>
        </w:tc>
      </w:tr>
      <w:tr w:rsidR="00C232CC" w:rsidRPr="00F97048" w14:paraId="31B35A36" w14:textId="77777777" w:rsidTr="00BB641F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5B26" w14:textId="77777777" w:rsidR="00C232CC" w:rsidRPr="00F97048" w:rsidRDefault="00C232CC" w:rsidP="00BB64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Patient age</w:t>
            </w:r>
            <w:r w:rsidRPr="005D1B6E">
              <w:rPr>
                <w:rStyle w:val="normaltextrun"/>
                <w:rFonts w:ascii="Calibri" w:eastAsia="Calibri" w:hAnsi="Calibri" w:cs="Calibri"/>
                <w:vertAlign w:val="superscript"/>
              </w:rPr>
              <w:t>‡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6C7D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CD48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00 - 1.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0B29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2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1316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221C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99 - 1.0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7452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532</w:t>
            </w:r>
          </w:p>
        </w:tc>
      </w:tr>
      <w:tr w:rsidR="00C232CC" w:rsidRPr="00F97048" w14:paraId="6F46FD45" w14:textId="77777777" w:rsidTr="00BB641F">
        <w:trPr>
          <w:trHeight w:val="387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9D16" w14:textId="77777777" w:rsidR="00C232CC" w:rsidRPr="00F97048" w:rsidRDefault="00C232CC" w:rsidP="00BB64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In-clinic visit</w:t>
            </w:r>
          </w:p>
        </w:tc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3C2C" w14:textId="77777777" w:rsidR="00C232CC" w:rsidRPr="00F97048" w:rsidRDefault="00C232C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1C08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33A7" w14:textId="77777777" w:rsidR="00C232CC" w:rsidRPr="00F97048" w:rsidRDefault="00C232C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51DA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32CC" w:rsidRPr="00F97048" w14:paraId="55B1E87F" w14:textId="77777777" w:rsidTr="00BB641F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418C" w14:textId="77777777" w:rsidR="00C232CC" w:rsidRPr="00F97048" w:rsidRDefault="00C232CC" w:rsidP="00BB64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Telehealth visi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4689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FC31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06 - 0.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B88C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7048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970C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6614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29 - 0.5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C204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7048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C232CC" w:rsidRPr="00F97048" w14:paraId="61C71AAF" w14:textId="77777777" w:rsidTr="00BB641F">
        <w:trPr>
          <w:trHeight w:val="414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3032" w14:textId="77777777" w:rsidR="00C232CC" w:rsidRPr="00F97048" w:rsidRDefault="00C232CC" w:rsidP="00BB64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English</w:t>
            </w:r>
            <w:r w:rsidRPr="00F97048">
              <w:rPr>
                <w:rFonts w:ascii="Calibri" w:eastAsia="Times New Roman" w:hAnsi="Calibri" w:cs="Calibri"/>
                <w:color w:val="000000"/>
                <w:vertAlign w:val="superscript"/>
              </w:rPr>
              <w:t>§</w:t>
            </w:r>
          </w:p>
        </w:tc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C2C1" w14:textId="77777777" w:rsidR="00C232CC" w:rsidRPr="00F97048" w:rsidRDefault="00C232C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6916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5E50" w14:textId="77777777" w:rsidR="00C232CC" w:rsidRPr="00F97048" w:rsidRDefault="00C232CC" w:rsidP="00BB64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97048">
              <w:rPr>
                <w:rFonts w:ascii="Calibri" w:eastAsia="Times New Roman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FD6E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32CC" w:rsidRPr="00F97048" w14:paraId="5FF43F88" w14:textId="77777777" w:rsidTr="00BB641F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8E7B" w14:textId="77777777" w:rsidR="00C232CC" w:rsidRPr="00F97048" w:rsidRDefault="00C232CC" w:rsidP="00BB64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Spanis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D587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9BE0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79 - 1.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8F5C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6BA1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C399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64 - 1.3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A2B1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661</w:t>
            </w:r>
          </w:p>
        </w:tc>
      </w:tr>
      <w:tr w:rsidR="00C232CC" w:rsidRPr="00F97048" w14:paraId="44565682" w14:textId="77777777" w:rsidTr="00BB641F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3F70" w14:textId="77777777" w:rsidR="00C232CC" w:rsidRPr="00F97048" w:rsidRDefault="00C232CC" w:rsidP="00BB64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Chines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8F45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0CE8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53 - 1.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D4A8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7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0999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00E1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59 - 2.5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B0D3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</w:tr>
      <w:tr w:rsidR="00C232CC" w:rsidRPr="00F97048" w14:paraId="0F435C31" w14:textId="77777777" w:rsidTr="00BB641F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9A7C" w14:textId="77777777" w:rsidR="00C232CC" w:rsidRPr="00F97048" w:rsidRDefault="00C232CC" w:rsidP="00BB64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580B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E8566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90 - 2.3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6702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C801C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B777B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61 - 1.4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8433" w14:textId="77777777" w:rsidR="00C232CC" w:rsidRPr="00F97048" w:rsidRDefault="00C232CC" w:rsidP="00BB6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7048">
              <w:rPr>
                <w:rFonts w:ascii="Calibri" w:eastAsia="Times New Roman" w:hAnsi="Calibri" w:cs="Calibri"/>
                <w:color w:val="000000"/>
              </w:rPr>
              <w:t>0.712</w:t>
            </w:r>
          </w:p>
        </w:tc>
      </w:tr>
    </w:tbl>
    <w:p w14:paraId="2634781A" w14:textId="77777777" w:rsidR="00C232CC" w:rsidRPr="00AD03DE" w:rsidRDefault="00C232CC" w:rsidP="00C232CC">
      <w:pPr>
        <w:pStyle w:val="NoSpacing"/>
      </w:pPr>
      <w:r w:rsidRPr="00FD011B">
        <w:rPr>
          <w:vertAlign w:val="superscript"/>
        </w:rPr>
        <w:t>*</w:t>
      </w:r>
      <w:r w:rsidRPr="45C8BC14">
        <w:rPr>
          <w:vertAlign w:val="superscript"/>
        </w:rPr>
        <w:t xml:space="preserve"> </w:t>
      </w:r>
      <w:r>
        <w:t>TB: Tuberculosis</w:t>
      </w:r>
    </w:p>
    <w:p w14:paraId="45F04F0B" w14:textId="77777777" w:rsidR="00C232CC" w:rsidRPr="00434DA2" w:rsidRDefault="00C232CC" w:rsidP="00C232CC">
      <w:pPr>
        <w:pStyle w:val="NoSpacing"/>
      </w:pPr>
      <w:r w:rsidRPr="00FD011B">
        <w:rPr>
          <w:rStyle w:val="normaltextrun"/>
          <w:rFonts w:ascii="Calibri" w:eastAsia="Calibri" w:hAnsi="Calibri" w:cs="Calibri"/>
          <w:vertAlign w:val="superscript"/>
        </w:rPr>
        <w:t>†</w:t>
      </w:r>
      <w:r>
        <w:rPr>
          <w:rStyle w:val="normaltextrun"/>
          <w:rFonts w:ascii="Calibri" w:eastAsia="Calibri" w:hAnsi="Calibri" w:cs="Calibri"/>
        </w:rPr>
        <w:t xml:space="preserve"> </w:t>
      </w:r>
      <w:r w:rsidRPr="00434DA2">
        <w:t>LTBI: Latent tuberculosis infection</w:t>
      </w:r>
    </w:p>
    <w:p w14:paraId="2F152B6B" w14:textId="77777777" w:rsidR="00C232CC" w:rsidRPr="00434DA2" w:rsidRDefault="00C232CC" w:rsidP="00C232CC">
      <w:pPr>
        <w:spacing w:after="0" w:line="240" w:lineRule="auto"/>
        <w:rPr>
          <w:rFonts w:ascii="Calibri" w:eastAsia="Calibri" w:hAnsi="Calibri" w:cs="Calibri"/>
        </w:rPr>
      </w:pPr>
      <w:r w:rsidRPr="00FD011B">
        <w:rPr>
          <w:rStyle w:val="normaltextrun"/>
          <w:rFonts w:ascii="Calibri" w:eastAsia="Calibri" w:hAnsi="Calibri" w:cs="Calibri"/>
          <w:vertAlign w:val="superscript"/>
        </w:rPr>
        <w:t>‡</w:t>
      </w:r>
      <w:r w:rsidRPr="00434DA2">
        <w:rPr>
          <w:rStyle w:val="normaltextrun"/>
          <w:rFonts w:ascii="Calibri" w:eastAsia="Calibri" w:hAnsi="Calibri" w:cs="Calibri"/>
        </w:rPr>
        <w:t xml:space="preserve"> Patient age, in years, at time of visit. </w:t>
      </w:r>
      <w:r w:rsidRPr="00434DA2">
        <w:rPr>
          <w:rFonts w:ascii="Calibri" w:eastAsia="Calibri" w:hAnsi="Calibri" w:cs="Calibri"/>
        </w:rPr>
        <w:t xml:space="preserve"> </w:t>
      </w:r>
    </w:p>
    <w:p w14:paraId="5A2F7A37" w14:textId="77777777" w:rsidR="00C232CC" w:rsidRPr="00434DA2" w:rsidRDefault="00C232CC" w:rsidP="00C232CC">
      <w:pPr>
        <w:pStyle w:val="NoSpacing"/>
      </w:pPr>
      <w:r w:rsidRPr="00FD011B">
        <w:rPr>
          <w:rFonts w:ascii="Calibri" w:eastAsia="Calibri" w:hAnsi="Calibri" w:cs="Calibri"/>
          <w:vertAlign w:val="superscript"/>
        </w:rPr>
        <w:t>§</w:t>
      </w:r>
      <w:r w:rsidRPr="00434DA2">
        <w:rPr>
          <w:rFonts w:ascii="Calibri" w:eastAsia="Calibri" w:hAnsi="Calibri" w:cs="Calibri"/>
        </w:rPr>
        <w:t xml:space="preserve"> </w:t>
      </w:r>
      <w:r w:rsidRPr="00434DA2">
        <w:t xml:space="preserve">Language refers to primary language spoken by the patient. “Other” refers to the 82 languages spoken by patients, including Bengali, French, Nepali, Tibetan, and Tagalog, among </w:t>
      </w:r>
      <w:proofErr w:type="gramStart"/>
      <w:r w:rsidRPr="00434DA2">
        <w:t>others</w:t>
      </w:r>
      <w:proofErr w:type="gramEnd"/>
    </w:p>
    <w:p w14:paraId="6A7081B8" w14:textId="77777777" w:rsidR="00C232CC" w:rsidRPr="00434DA2" w:rsidRDefault="00C232CC" w:rsidP="00C232CC">
      <w:pPr>
        <w:pStyle w:val="NoSpacing"/>
      </w:pPr>
      <w:r w:rsidRPr="00434DA2">
        <w:t>AOR: Adjusted odds ratio</w:t>
      </w:r>
    </w:p>
    <w:p w14:paraId="3D81A033" w14:textId="792D65B4" w:rsidR="00C232CC" w:rsidRDefault="00C232CC" w:rsidP="00C232CC">
      <w:r w:rsidRPr="00434DA2">
        <w:t>CI: Confidence interval</w:t>
      </w:r>
      <w:r>
        <w:br/>
      </w:r>
    </w:p>
    <w:sectPr w:rsidR="00C23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2CC"/>
    <w:rsid w:val="00C232CC"/>
    <w:rsid w:val="00CD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E31D4"/>
  <w15:chartTrackingRefBased/>
  <w15:docId w15:val="{EB70C74B-57BE-4421-BC8D-F3C16411C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2C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32CC"/>
    <w:pPr>
      <w:spacing w:after="0" w:line="240" w:lineRule="auto"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C232CC"/>
  </w:style>
  <w:style w:type="character" w:customStyle="1" w:styleId="NoSpacingChar">
    <w:name w:val="No Spacing Char"/>
    <w:basedOn w:val="DefaultParagraphFont"/>
    <w:link w:val="NoSpacing"/>
    <w:uiPriority w:val="1"/>
    <w:rsid w:val="00C232C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Gao</dc:creator>
  <cp:keywords/>
  <dc:description/>
  <cp:lastModifiedBy>Grace Gao</cp:lastModifiedBy>
  <cp:revision>2</cp:revision>
  <dcterms:created xsi:type="dcterms:W3CDTF">2024-06-06T20:59:00Z</dcterms:created>
  <dcterms:modified xsi:type="dcterms:W3CDTF">2024-09-23T13:50:00Z</dcterms:modified>
</cp:coreProperties>
</file>